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 pp. 4-1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26</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dditional file 2 p. 1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 31-33; Additional file 2 pp. 33-42; 45-49, 5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 31-33; Additional file 2 pp. 33-42; 45-49, 5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dditional file 2 p. 1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Additional file 2. pp. 38-49, 5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07:24:00Z</dcterms:created>
  <dc:creator>mocampo</dc:creator>
  <dc:description/>
  <cp:keywords/>
  <dc:language>en-US</dc:language>
  <cp:lastModifiedBy>michael ferraro</cp:lastModifiedBy>
  <dcterms:modified xsi:type="dcterms:W3CDTF">2020-10-29T00:11:00Z</dcterms:modified>
  <cp:revision>4</cp:revision>
  <dc:subject/>
  <dc:title>Microsoft Word - PRISMA 2009 Checklist.doc</dc:title>
</cp:coreProperties>
</file>